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723" w:rsidRPr="001E2723" w:rsidRDefault="001E2723" w:rsidP="001E2723">
      <w:pPr>
        <w:jc w:val="both"/>
        <w:rPr>
          <w:lang w:val="en-US"/>
        </w:rPr>
      </w:pPr>
      <w:proofErr w:type="gramStart"/>
      <w:r>
        <w:rPr>
          <w:rFonts w:ascii="Arial" w:hAnsi="Arial" w:cs="Arial"/>
          <w:b/>
          <w:lang w:val="en-GB"/>
        </w:rPr>
        <w:t>S2 Table.</w:t>
      </w:r>
      <w:proofErr w:type="gramEnd"/>
      <w:r w:rsidRPr="0044224A">
        <w:rPr>
          <w:rFonts w:ascii="Arial" w:hAnsi="Arial" w:cs="Arial"/>
          <w:lang w:val="en-GB"/>
        </w:rPr>
        <w:t xml:space="preserve"> Disparity index test and estimated disparity index per site for 18S and </w:t>
      </w:r>
      <w:r w:rsidRPr="0044224A">
        <w:rPr>
          <w:rFonts w:ascii="Arial" w:hAnsi="Arial" w:cs="Arial"/>
          <w:i/>
          <w:sz w:val="20"/>
          <w:szCs w:val="20"/>
          <w:lang w:val="en-GB"/>
        </w:rPr>
        <w:t>rbc</w:t>
      </w:r>
      <w:r w:rsidRPr="0044224A">
        <w:rPr>
          <w:rFonts w:ascii="Arial" w:hAnsi="Arial" w:cs="Arial"/>
          <w:sz w:val="20"/>
          <w:szCs w:val="20"/>
          <w:lang w:val="en-GB"/>
        </w:rPr>
        <w:t>L</w:t>
      </w:r>
      <w:r w:rsidRPr="0044224A">
        <w:rPr>
          <w:rFonts w:ascii="Arial" w:hAnsi="Arial" w:cs="Arial"/>
          <w:lang w:val="en-GB"/>
        </w:rPr>
        <w:t xml:space="preserve"> gene alignments, comparing </w:t>
      </w:r>
      <w:r w:rsidRPr="0044224A">
        <w:rPr>
          <w:rFonts w:ascii="Arial" w:hAnsi="Arial" w:cs="Arial"/>
          <w:i/>
          <w:lang w:val="en-GB"/>
        </w:rPr>
        <w:t>G. wildpretii</w:t>
      </w:r>
      <w:r w:rsidRPr="0044224A">
        <w:rPr>
          <w:rFonts w:ascii="Arial" w:hAnsi="Arial" w:cs="Arial"/>
          <w:lang w:val="en-GB"/>
        </w:rPr>
        <w:t xml:space="preserve"> and </w:t>
      </w:r>
      <w:r w:rsidRPr="0044224A">
        <w:rPr>
          <w:rFonts w:ascii="Arial" w:hAnsi="Arial" w:cs="Arial"/>
          <w:i/>
          <w:lang w:val="en-GB"/>
        </w:rPr>
        <w:t>C. socialis</w:t>
      </w:r>
      <w:r w:rsidRPr="0044224A">
        <w:rPr>
          <w:rFonts w:ascii="Arial" w:hAnsi="Arial" w:cs="Arial"/>
          <w:lang w:val="en-GB"/>
        </w:rPr>
        <w:t xml:space="preserve"> to other heterokont higher order taxa or organisms with ambiguous classification. P-values ≤ 0.05 for the disparity index test indicate significant differences in substitution pattern and are marked by </w:t>
      </w:r>
      <w:r w:rsidRPr="0044224A">
        <w:rPr>
          <w:rFonts w:ascii="Arial" w:hAnsi="Arial" w:cs="Arial"/>
          <w:lang w:val="en-US"/>
        </w:rPr>
        <w:t>* and the percentage of isolates of that group for which this holds true is given.</w:t>
      </w:r>
    </w:p>
    <w:tbl>
      <w:tblPr>
        <w:tblStyle w:val="Tabellenraster"/>
        <w:tblW w:w="144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764"/>
        <w:gridCol w:w="2764"/>
        <w:gridCol w:w="2764"/>
        <w:gridCol w:w="2764"/>
      </w:tblGrid>
      <w:tr w:rsidR="00555158" w:rsidRPr="00A32C95" w:rsidTr="00A32C95">
        <w:trPr>
          <w:cantSplit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Taxon/ organism (no. of isolates)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b/>
                <w:sz w:val="20"/>
                <w:szCs w:val="20"/>
                <w:lang w:val="en-GB"/>
              </w:rPr>
              <w:t>18S</w:t>
            </w:r>
          </w:p>
          <w:p w:rsidR="00555158" w:rsidRPr="001E2723" w:rsidRDefault="00555158" w:rsidP="00132BD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Mean I</w:t>
            </w:r>
            <w:r w:rsidRPr="001E27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d</w:t>
            </w: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per site (I</w:t>
            </w:r>
            <w:r w:rsidRPr="001E27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d</w:t>
            </w: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test)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b/>
                <w:sz w:val="20"/>
                <w:szCs w:val="20"/>
                <w:lang w:val="en-GB"/>
              </w:rPr>
              <w:t>rbcL</w:t>
            </w:r>
          </w:p>
          <w:p w:rsidR="00555158" w:rsidRPr="001E2723" w:rsidRDefault="00555158" w:rsidP="00132BD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Mean I</w:t>
            </w:r>
            <w:r w:rsidRPr="001E27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d</w:t>
            </w: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per site (I</w:t>
            </w:r>
            <w:r w:rsidRPr="001E27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d</w:t>
            </w: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test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C. sociali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G. wildpretii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C. sociali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G. wildpretii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Aurearen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0.346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0.537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0.560 (* 10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Bacillariophyceae (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3.120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3.651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Bolid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4.31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4.44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272 (* 5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Chrysomer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3.20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3.677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Chryso-/ Synurophyceae (38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4.34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4.497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889 (* 89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347 (* 47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Dictyoch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51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82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856 (* 10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Eustigmatophyceae (4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55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3.04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212(* 5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344 (* 5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Oomycetes (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5.00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4.98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Pelag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433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845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1.025 (* 10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Phae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83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19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Pingui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38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82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370 (* 5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Raphid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3.23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3.51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425 (* 5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Schizocladi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196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43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498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Synchromophyceea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29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73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135 (* 12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>Xanthophyceae</w:t>
            </w:r>
            <w:proofErr w:type="spellEnd"/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45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060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0.372 (* 5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C. sociali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b/>
                <w:sz w:val="20"/>
                <w:szCs w:val="20"/>
                <w:lang w:val="en-GB"/>
              </w:rPr>
              <w:t>0.043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Ch. labyrinthuloide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2.439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2.781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.138 (* 100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 xml:space="preserve">0.355 (* 100% 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Emiliania</w:t>
            </w:r>
            <w:proofErr w:type="spellEnd"/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huxleyi</w:t>
            </w:r>
            <w:proofErr w:type="spellEnd"/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0.625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1.232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0.743 (* 100% 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1.725 (* 100%)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Leukarachnion</w:t>
            </w:r>
            <w:r w:rsidRPr="001E2723">
              <w:rPr>
                <w:rFonts w:ascii="Arial" w:hAnsi="Arial" w:cs="Arial"/>
                <w:sz w:val="20"/>
                <w:szCs w:val="20"/>
                <w:lang w:val="en-GB"/>
              </w:rPr>
              <w:t xml:space="preserve"> sp. PRA-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2.523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 xml:space="preserve">3.038 (* </w:t>
            </w: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1E2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1E2723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555158" w:rsidRPr="001E2723" w:rsidTr="00A32C95">
        <w:trPr>
          <w:cantSplit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P. </w:t>
            </w:r>
            <w:proofErr w:type="spellStart"/>
            <w:r w:rsidRPr="001E2723">
              <w:rPr>
                <w:rFonts w:ascii="Arial" w:hAnsi="Arial" w:cs="Arial"/>
                <w:i/>
                <w:sz w:val="20"/>
                <w:szCs w:val="20"/>
                <w:lang w:val="en-GB"/>
              </w:rPr>
              <w:t>flagellatus</w:t>
            </w:r>
            <w:proofErr w:type="spellEnd"/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2.374 (* 100%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2.684 (* 100%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5158" w:rsidRPr="001E2723" w:rsidRDefault="00555158" w:rsidP="00132BD3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2723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</w:tbl>
    <w:p w:rsidR="00DC3CD2" w:rsidRDefault="00DC3CD2">
      <w:bookmarkStart w:id="0" w:name="_GoBack"/>
      <w:bookmarkEnd w:id="0"/>
    </w:p>
    <w:sectPr w:rsidR="00DC3CD2" w:rsidSect="001E2723">
      <w:pgSz w:w="16838" w:h="11906" w:orient="landscape"/>
      <w:pgMar w:top="1077" w:right="1134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158"/>
    <w:rsid w:val="000460D1"/>
    <w:rsid w:val="0004625A"/>
    <w:rsid w:val="000C2209"/>
    <w:rsid w:val="00172BAF"/>
    <w:rsid w:val="001E2723"/>
    <w:rsid w:val="00203A01"/>
    <w:rsid w:val="00284B33"/>
    <w:rsid w:val="003B7B43"/>
    <w:rsid w:val="00555158"/>
    <w:rsid w:val="007D1217"/>
    <w:rsid w:val="00A32C95"/>
    <w:rsid w:val="00C17DF2"/>
    <w:rsid w:val="00DC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5-03-12T08:15:00Z</dcterms:created>
  <dcterms:modified xsi:type="dcterms:W3CDTF">2015-06-15T09:56:00Z</dcterms:modified>
</cp:coreProperties>
</file>